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0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3"/>
        <w:gridCol w:w="2551"/>
        <w:gridCol w:w="1843"/>
        <w:gridCol w:w="1702"/>
      </w:tblGrid>
      <w:tr w:rsidR="00E225E9" w:rsidRPr="00E225E9" w:rsidTr="00177A15">
        <w:trPr>
          <w:trHeight w:val="709"/>
        </w:trPr>
        <w:tc>
          <w:tcPr>
            <w:tcW w:w="800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  <w:t>Supplementary Table 1.</w:t>
            </w: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List of </w:t>
            </w:r>
            <w:proofErr w:type="spellStart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yTOF</w:t>
            </w:r>
            <w:proofErr w:type="spellEnd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antibodies used in this study. Antibodies were either purchased from the indicated vendor or prepared in-house using commercially available </w:t>
            </w:r>
            <w:proofErr w:type="spellStart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MaxPAR</w:t>
            </w:r>
            <w:proofErr w:type="spellEnd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conjugation kits per manufacturer’s instructions (</w:t>
            </w:r>
            <w:proofErr w:type="spellStart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Fluidigm</w:t>
            </w:r>
            <w:proofErr w:type="spellEnd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).</w:t>
            </w:r>
          </w:p>
        </w:tc>
      </w:tr>
      <w:tr w:rsidR="00E225E9" w:rsidRPr="00E225E9" w:rsidTr="00177A15">
        <w:trPr>
          <w:trHeight w:val="340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Antigen Target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Clon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Elemental Isotope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Vendor</w:t>
            </w:r>
          </w:p>
        </w:tc>
      </w:tr>
      <w:tr w:rsidR="00E225E9" w:rsidRPr="00E225E9" w:rsidTr="00177A15">
        <w:trPr>
          <w:trHeight w:val="300"/>
        </w:trPr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HLADR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TU3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Qdot</w:t>
            </w:r>
            <w:proofErr w:type="spellEnd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(112Cd)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Life Technologies</w:t>
            </w:r>
          </w:p>
        </w:tc>
      </w:tr>
      <w:tr w:rsidR="00E225E9" w:rsidRPr="00E225E9" w:rsidTr="00177A15">
        <w:trPr>
          <w:trHeight w:val="320"/>
        </w:trPr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RORγt</w:t>
            </w:r>
            <w:proofErr w:type="spellEnd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AFKJS-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15In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In-house</w:t>
            </w:r>
          </w:p>
        </w:tc>
      </w:tr>
      <w:tr w:rsidR="00E225E9" w:rsidRPr="00E225E9" w:rsidTr="00177A15">
        <w:trPr>
          <w:trHeight w:val="320"/>
        </w:trPr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D49d(α4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9F1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41Pr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Fluidigm</w:t>
            </w:r>
            <w:proofErr w:type="spellEnd"/>
          </w:p>
        </w:tc>
      </w:tr>
      <w:tr w:rsidR="00E225E9" w:rsidRPr="00E225E9" w:rsidTr="00177A15">
        <w:trPr>
          <w:trHeight w:val="300"/>
        </w:trPr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D19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HIB1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42Nd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Fluidigm</w:t>
            </w:r>
            <w:proofErr w:type="spellEnd"/>
          </w:p>
        </w:tc>
      </w:tr>
      <w:tr w:rsidR="00E225E9" w:rsidRPr="00E225E9" w:rsidTr="00177A15">
        <w:trPr>
          <w:trHeight w:val="300"/>
        </w:trPr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D57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HNK-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gramStart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43Nd</w:t>
            </w:r>
            <w:proofErr w:type="gramEnd"/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In-house</w:t>
            </w:r>
          </w:p>
        </w:tc>
      </w:tr>
      <w:tr w:rsidR="00E225E9" w:rsidRPr="00E225E9" w:rsidTr="00177A15">
        <w:trPr>
          <w:trHeight w:val="300"/>
        </w:trPr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CR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NP6G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gramStart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44Nd</w:t>
            </w:r>
            <w:proofErr w:type="gramEnd"/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Fluidigm</w:t>
            </w:r>
            <w:proofErr w:type="spellEnd"/>
          </w:p>
        </w:tc>
      </w:tr>
      <w:tr w:rsidR="00E225E9" w:rsidRPr="00E225E9" w:rsidTr="00177A15">
        <w:trPr>
          <w:trHeight w:val="300"/>
        </w:trPr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TLA-4*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4D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gramStart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45Nd</w:t>
            </w:r>
            <w:proofErr w:type="gramEnd"/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In-house</w:t>
            </w:r>
          </w:p>
        </w:tc>
      </w:tr>
      <w:tr w:rsidR="00E225E9" w:rsidRPr="00E225E9" w:rsidTr="00177A15">
        <w:trPr>
          <w:trHeight w:val="300"/>
        </w:trPr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D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RPA-T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gramStart"/>
            <w:r w:rsidRPr="00E225E9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46Nd</w:t>
            </w:r>
            <w:proofErr w:type="gramEnd"/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Fluidigm</w:t>
            </w:r>
            <w:proofErr w:type="spellEnd"/>
          </w:p>
        </w:tc>
      </w:tr>
      <w:tr w:rsidR="00E225E9" w:rsidRPr="00E225E9" w:rsidTr="00177A15">
        <w:trPr>
          <w:trHeight w:val="300"/>
        </w:trPr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D7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D76B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47Sm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Fluidigm</w:t>
            </w:r>
            <w:proofErr w:type="spellEnd"/>
          </w:p>
        </w:tc>
      </w:tr>
      <w:tr w:rsidR="00E225E9" w:rsidRPr="00E225E9" w:rsidTr="00177A15">
        <w:trPr>
          <w:trHeight w:val="300"/>
        </w:trPr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ICOS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398.4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gramStart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48Nd</w:t>
            </w:r>
            <w:proofErr w:type="gramEnd"/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Fluidigm</w:t>
            </w:r>
            <w:proofErr w:type="spellEnd"/>
          </w:p>
        </w:tc>
      </w:tr>
      <w:tr w:rsidR="00E225E9" w:rsidRPr="00E225E9" w:rsidTr="00177A15">
        <w:trPr>
          <w:trHeight w:val="300"/>
        </w:trPr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Tbet</w:t>
            </w:r>
            <w:proofErr w:type="spellEnd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4B1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49Sm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In-house</w:t>
            </w:r>
          </w:p>
        </w:tc>
      </w:tr>
      <w:tr w:rsidR="00E225E9" w:rsidRPr="00E225E9" w:rsidTr="00177A15">
        <w:trPr>
          <w:trHeight w:val="300"/>
        </w:trPr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Gag(KC57)*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FH190-1-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50Nd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In-house</w:t>
            </w:r>
          </w:p>
        </w:tc>
      </w:tr>
      <w:tr w:rsidR="00E225E9" w:rsidRPr="00E225E9" w:rsidTr="00177A15">
        <w:trPr>
          <w:trHeight w:val="300"/>
        </w:trPr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D10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Ber-ACT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51Eu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Fluidigm</w:t>
            </w:r>
            <w:proofErr w:type="spellEnd"/>
          </w:p>
        </w:tc>
      </w:tr>
      <w:tr w:rsidR="00E225E9" w:rsidRPr="00E225E9" w:rsidTr="00177A15">
        <w:trPr>
          <w:trHeight w:val="320"/>
        </w:trPr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E225E9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TCRγδ</w:t>
            </w:r>
            <w:proofErr w:type="spellEnd"/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1F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52Sm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E225E9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Fluidigm</w:t>
            </w:r>
            <w:proofErr w:type="spellEnd"/>
          </w:p>
        </w:tc>
      </w:tr>
      <w:tr w:rsidR="00E225E9" w:rsidRPr="00E225E9" w:rsidTr="00177A15">
        <w:trPr>
          <w:trHeight w:val="300"/>
        </w:trPr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D62L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DREG5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53Eu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Fluidigm</w:t>
            </w:r>
            <w:proofErr w:type="spellEnd"/>
          </w:p>
        </w:tc>
      </w:tr>
      <w:tr w:rsidR="00E225E9" w:rsidRPr="00E225E9" w:rsidTr="00177A15">
        <w:trPr>
          <w:trHeight w:val="300"/>
        </w:trPr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TIGIT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MBSA4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54Sm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Fluidigm</w:t>
            </w:r>
            <w:proofErr w:type="spellEnd"/>
          </w:p>
        </w:tc>
      </w:tr>
      <w:tr w:rsidR="00E225E9" w:rsidRPr="00E225E9" w:rsidTr="00177A15">
        <w:trPr>
          <w:trHeight w:val="300"/>
        </w:trPr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CR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1A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55Gd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In-house</w:t>
            </w:r>
          </w:p>
        </w:tc>
      </w:tr>
      <w:tr w:rsidR="00E225E9" w:rsidRPr="00E225E9" w:rsidTr="00177A15">
        <w:trPr>
          <w:trHeight w:val="320"/>
        </w:trPr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D29(β1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TS2/1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56Gd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Fluidigm</w:t>
            </w:r>
            <w:proofErr w:type="spellEnd"/>
          </w:p>
        </w:tc>
      </w:tr>
      <w:tr w:rsidR="00E225E9" w:rsidRPr="00E225E9" w:rsidTr="00177A15">
        <w:trPr>
          <w:trHeight w:val="300"/>
        </w:trPr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OX4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ACT3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58Gd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Fluidigm</w:t>
            </w:r>
            <w:proofErr w:type="spellEnd"/>
          </w:p>
        </w:tc>
      </w:tr>
      <w:tr w:rsidR="00E225E9" w:rsidRPr="00E225E9" w:rsidTr="00177A15">
        <w:trPr>
          <w:trHeight w:val="300"/>
        </w:trPr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CR7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G043H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59Tb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Fluidigm</w:t>
            </w:r>
            <w:proofErr w:type="spellEnd"/>
          </w:p>
        </w:tc>
      </w:tr>
      <w:tr w:rsidR="00E225E9" w:rsidRPr="00E225E9" w:rsidTr="00177A15">
        <w:trPr>
          <w:trHeight w:val="300"/>
        </w:trPr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D2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D28.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60Gd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Fluidigm</w:t>
            </w:r>
            <w:proofErr w:type="spellEnd"/>
          </w:p>
        </w:tc>
      </w:tr>
      <w:tr w:rsidR="00E225E9" w:rsidRPr="00E225E9" w:rsidTr="00177A15">
        <w:trPr>
          <w:trHeight w:val="300"/>
        </w:trPr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D45RO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UCHL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61Dy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In-house</w:t>
            </w:r>
          </w:p>
        </w:tc>
      </w:tr>
      <w:tr w:rsidR="00E225E9" w:rsidRPr="00E225E9" w:rsidTr="00177A15">
        <w:trPr>
          <w:trHeight w:val="300"/>
        </w:trPr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D69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FN5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62Dy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Fluidigm</w:t>
            </w:r>
            <w:proofErr w:type="spellEnd"/>
          </w:p>
        </w:tc>
      </w:tr>
      <w:tr w:rsidR="00E225E9" w:rsidRPr="00E225E9" w:rsidTr="00177A15">
        <w:trPr>
          <w:trHeight w:val="300"/>
        </w:trPr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RTH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BM1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63Dy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Fluidigm</w:t>
            </w:r>
            <w:proofErr w:type="spellEnd"/>
          </w:p>
        </w:tc>
      </w:tr>
      <w:tr w:rsidR="00E225E9" w:rsidRPr="00E225E9" w:rsidTr="00177A15">
        <w:trPr>
          <w:trHeight w:val="300"/>
        </w:trPr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PD-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EH12.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64Dy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In-house</w:t>
            </w:r>
          </w:p>
        </w:tc>
      </w:tr>
      <w:tr w:rsidR="00E225E9" w:rsidRPr="00E225E9" w:rsidTr="00177A15">
        <w:trPr>
          <w:trHeight w:val="300"/>
        </w:trPr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D127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A019D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65Ho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Fluidigm</w:t>
            </w:r>
            <w:proofErr w:type="spellEnd"/>
          </w:p>
        </w:tc>
      </w:tr>
      <w:tr w:rsidR="00E225E9" w:rsidRPr="00E225E9" w:rsidTr="00177A15">
        <w:trPr>
          <w:trHeight w:val="300"/>
        </w:trPr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XCR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RF8B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66Er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In-house</w:t>
            </w:r>
          </w:p>
        </w:tc>
      </w:tr>
      <w:tr w:rsidR="00E225E9" w:rsidRPr="00E225E9" w:rsidTr="00177A15">
        <w:trPr>
          <w:trHeight w:val="300"/>
        </w:trPr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D27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L12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67Er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Fluidigm</w:t>
            </w:r>
            <w:proofErr w:type="spellEnd"/>
          </w:p>
        </w:tc>
      </w:tr>
      <w:tr w:rsidR="00E225E9" w:rsidRPr="00E225E9" w:rsidTr="00177A15">
        <w:trPr>
          <w:trHeight w:val="300"/>
        </w:trPr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D3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BERH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68Er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In-house</w:t>
            </w:r>
          </w:p>
        </w:tc>
      </w:tr>
      <w:tr w:rsidR="00E225E9" w:rsidRPr="00E225E9" w:rsidTr="00177A15">
        <w:trPr>
          <w:trHeight w:val="300"/>
        </w:trPr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D45RA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HI10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69Tm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Fluidigm</w:t>
            </w:r>
            <w:proofErr w:type="spellEnd"/>
          </w:p>
        </w:tc>
      </w:tr>
      <w:tr w:rsidR="00E225E9" w:rsidRPr="00E225E9" w:rsidTr="00177A15">
        <w:trPr>
          <w:trHeight w:val="300"/>
        </w:trPr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D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UCHT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70Er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Fluidigm</w:t>
            </w:r>
            <w:proofErr w:type="spellEnd"/>
          </w:p>
        </w:tc>
      </w:tr>
      <w:tr w:rsidR="00E225E9" w:rsidRPr="00E225E9" w:rsidTr="00177A15">
        <w:trPr>
          <w:trHeight w:val="300"/>
        </w:trPr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Gag (mixture)*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71-31, 91-5, 241-D, AG3.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71Yb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In-house</w:t>
            </w:r>
          </w:p>
        </w:tc>
      </w:tr>
      <w:tr w:rsidR="00E225E9" w:rsidRPr="00E225E9" w:rsidTr="00177A15">
        <w:trPr>
          <w:trHeight w:val="300"/>
        </w:trPr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D3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HIT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72Yb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Fluidigm</w:t>
            </w:r>
            <w:proofErr w:type="spellEnd"/>
          </w:p>
        </w:tc>
      </w:tr>
      <w:tr w:rsidR="00E225E9" w:rsidRPr="00E225E9" w:rsidTr="00177A15">
        <w:trPr>
          <w:trHeight w:val="320"/>
        </w:trPr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α4β7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Act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73Yb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In-house</w:t>
            </w:r>
          </w:p>
        </w:tc>
      </w:tr>
      <w:tr w:rsidR="00E225E9" w:rsidRPr="00E225E9" w:rsidTr="00177A15">
        <w:trPr>
          <w:trHeight w:val="300"/>
        </w:trPr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D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SK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74Yb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Fluidigm</w:t>
            </w:r>
            <w:proofErr w:type="spellEnd"/>
          </w:p>
        </w:tc>
      </w:tr>
      <w:tr w:rsidR="00E225E9" w:rsidRPr="00E225E9" w:rsidTr="00177A15">
        <w:trPr>
          <w:trHeight w:val="300"/>
        </w:trPr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XCR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2G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75Lu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Fluidigm</w:t>
            </w:r>
            <w:proofErr w:type="spellEnd"/>
          </w:p>
        </w:tc>
      </w:tr>
      <w:tr w:rsidR="00E225E9" w:rsidRPr="00E225E9" w:rsidTr="00177A15">
        <w:trPr>
          <w:trHeight w:val="300"/>
        </w:trPr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D2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M-A25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76Yb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In-house</w:t>
            </w:r>
          </w:p>
        </w:tc>
      </w:tr>
      <w:tr w:rsidR="00E225E9" w:rsidRPr="00E225E9" w:rsidTr="00177A15">
        <w:trPr>
          <w:trHeight w:val="300"/>
        </w:trPr>
        <w:tc>
          <w:tcPr>
            <w:tcW w:w="19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Live/Dead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95Pt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Sigma-Aldrich</w:t>
            </w:r>
          </w:p>
        </w:tc>
      </w:tr>
      <w:tr w:rsidR="00E225E9" w:rsidRPr="00E225E9" w:rsidTr="00177A15">
        <w:trPr>
          <w:trHeight w:val="300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DNA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91Ir &amp; 193Ir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Fluidigm</w:t>
            </w:r>
            <w:proofErr w:type="spellEnd"/>
          </w:p>
        </w:tc>
      </w:tr>
      <w:tr w:rsidR="00E225E9" w:rsidRPr="00E225E9" w:rsidTr="00177A15">
        <w:trPr>
          <w:trHeight w:val="300"/>
        </w:trPr>
        <w:tc>
          <w:tcPr>
            <w:tcW w:w="44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225E9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*: Intracellular antibodi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E9" w:rsidRPr="00E225E9" w:rsidRDefault="00E225E9" w:rsidP="00E22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</w:p>
        </w:tc>
      </w:tr>
    </w:tbl>
    <w:p w:rsidR="007D562C" w:rsidRDefault="00E225E9">
      <w:bookmarkStart w:id="0" w:name="_GoBack"/>
      <w:bookmarkEnd w:id="0"/>
    </w:p>
    <w:sectPr w:rsidR="007D562C" w:rsidSect="00E225E9">
      <w:pgSz w:w="12240" w:h="15840"/>
      <w:pgMar w:top="108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5E9"/>
    <w:rsid w:val="00690056"/>
    <w:rsid w:val="00A77793"/>
    <w:rsid w:val="00E22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A7470"/>
  <w15:chartTrackingRefBased/>
  <w15:docId w15:val="{E3A773A2-714F-4479-B7CC-DA1679869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9</Words>
  <Characters>1249</Characters>
  <Application>Microsoft Office Word</Application>
  <DocSecurity>0</DocSecurity>
  <Lines>10</Lines>
  <Paragraphs>2</Paragraphs>
  <ScaleCrop>false</ScaleCrop>
  <Company>Department of Veterans Affairs</Company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l, Steven</dc:creator>
  <cp:keywords/>
  <dc:description/>
  <cp:lastModifiedBy>Yukl, Steven</cp:lastModifiedBy>
  <cp:revision>1</cp:revision>
  <dcterms:created xsi:type="dcterms:W3CDTF">2021-03-18T17:29:00Z</dcterms:created>
  <dcterms:modified xsi:type="dcterms:W3CDTF">2021-03-18T17:31:00Z</dcterms:modified>
</cp:coreProperties>
</file>